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9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the contingency tables at the NA clade level for the short lag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992"/>
        <w:gridCol w:w="992"/>
        <w:gridCol w:w="992"/>
        <w:gridCol w:w="992"/>
      </w:tblGrid>
      <w:tr>
        <w:trPr>
          <w:trHeight w:val="586" w:hRule="atLeast"/>
        </w:trPr>
        <w:tc>
          <w:tcPr>
            <w:tcW w:w="37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clades considered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 most common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l clades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level-All clades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586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clade cel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</w:tr>
      <w:tr>
        <w:trPr>
          <w:trHeight w:val="586" w:hRule="atLeast"/>
        </w:trPr>
        <w:tc>
          <w:tcPr>
            <w:tcW w:w="379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 NA clades are in decreasing frequency order: N3 Clade (N2, N3), N7 Clade (N6, N7, N9), N4 Clade (N1, N4), N8 Clade (N5, N8). The two NA groups in decreasing frequency order are: Group 2 (N3 Clade and N7 Clade) and Group 1 (N4 Clade and N8 Clade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5:00Z</dcterms:created>
  <dc:creator>elane</dc:creator>
  <dc:description/>
  <cp:keywords/>
  <dc:language>en-US</dc:language>
  <cp:lastModifiedBy>elane</cp:lastModifiedBy>
  <dcterms:modified xsi:type="dcterms:W3CDTF">2013-04-11T08:19:00Z</dcterms:modified>
  <cp:revision>3</cp:revision>
  <dc:subject/>
  <dc:title/>
</cp:coreProperties>
</file>